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7BA" w:rsidRDefault="00DB5F68" w:rsidP="00DB5F68">
      <w:pPr>
        <w:pStyle w:val="Caption"/>
        <w:keepNext/>
        <w:rPr>
          <w:rFonts w:ascii="Arial" w:hAnsi="Arial"/>
          <w:sz w:val="18"/>
        </w:rPr>
      </w:pPr>
      <w:bookmarkStart w:id="0" w:name="_Toc400559751"/>
      <w:r w:rsidRPr="009F57BA">
        <w:rPr>
          <w:rFonts w:ascii="Arial" w:hAnsi="Arial"/>
          <w:sz w:val="18"/>
        </w:rPr>
        <w:t xml:space="preserve">Table S1. </w:t>
      </w:r>
    </w:p>
    <w:p w:rsidR="00DB5F68" w:rsidRPr="009F57BA" w:rsidRDefault="00DB5F68" w:rsidP="00DB5F68">
      <w:pPr>
        <w:pStyle w:val="Caption"/>
        <w:keepNext/>
        <w:rPr>
          <w:rFonts w:ascii="Arial" w:hAnsi="Arial"/>
          <w:sz w:val="18"/>
        </w:rPr>
      </w:pPr>
      <w:r w:rsidRPr="009F57BA">
        <w:rPr>
          <w:rFonts w:ascii="Arial" w:hAnsi="Arial"/>
          <w:sz w:val="18"/>
        </w:rPr>
        <w:t>Minimal Requi</w:t>
      </w:r>
      <w:r w:rsidR="00034D28" w:rsidRPr="009F57BA">
        <w:rPr>
          <w:rFonts w:ascii="Arial" w:hAnsi="Arial"/>
          <w:sz w:val="18"/>
        </w:rPr>
        <w:t>rements of Recommended Antenatal Care</w:t>
      </w:r>
      <w:r w:rsidRPr="009F57BA">
        <w:rPr>
          <w:rFonts w:ascii="Arial" w:hAnsi="Arial"/>
          <w:sz w:val="18"/>
        </w:rPr>
        <w:t xml:space="preserve"> Content and Compliance Criteria for Scoring</w:t>
      </w:r>
      <w:bookmarkEnd w:id="0"/>
    </w:p>
    <w:tbl>
      <w:tblPr>
        <w:tblW w:w="9221" w:type="dxa"/>
        <w:tblInd w:w="93" w:type="dxa"/>
        <w:tblLook w:val="04A0" w:firstRow="1" w:lastRow="0" w:firstColumn="1" w:lastColumn="0" w:noHBand="0" w:noVBand="1"/>
      </w:tblPr>
      <w:tblGrid>
        <w:gridCol w:w="447"/>
        <w:gridCol w:w="2628"/>
        <w:gridCol w:w="5202"/>
        <w:gridCol w:w="944"/>
      </w:tblGrid>
      <w:tr w:rsidR="00DB5F68" w:rsidRPr="00B97AC3" w:rsidTr="00B61EE6">
        <w:trPr>
          <w:tblHeader/>
        </w:trPr>
        <w:tc>
          <w:tcPr>
            <w:tcW w:w="4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164FAD" w:rsidP="00A65265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</w:t>
            </w:r>
            <w:r w:rsidR="00034D2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nterventions listed in MOH </w:t>
            </w:r>
            <w:r w:rsidR="00DB5F68"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uidelines</w:t>
            </w:r>
            <w:r w:rsidR="00A65265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19</w:t>
            </w:r>
            <w:r w:rsidR="007A15C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mpliance criteria for scorin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</w:tr>
      <w:tr w:rsidR="00DB5F68" w:rsidRPr="00B97AC3" w:rsidTr="00B61EE6">
        <w:tc>
          <w:tcPr>
            <w:tcW w:w="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)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HYSICAL EXAMINATION (PE)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  <w:bookmarkStart w:id="1" w:name="_GoBack"/>
            <w:bookmarkEnd w:id="1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oral hygiene (or referral for oral health services)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general condition - pallor, cyanosis, varicose veins, etc.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booking and subsequent visit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cardiovascular system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 w:cs="Arial"/>
                <w:color w:val="000000"/>
                <w:sz w:val="18"/>
                <w:szCs w:val="18"/>
              </w:rPr>
              <w:t>at</w:t>
            </w:r>
            <w:proofErr w:type="gram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least 2 times, adjusted for POG at birth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 w:cs="Arial"/>
                <w:color w:val="000000"/>
                <w:sz w:val="18"/>
                <w:szCs w:val="18"/>
              </w:rPr>
              <w:t>at</w:t>
            </w:r>
            <w:proofErr w:type="gramEnd"/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least 2 times, adjusted for POG at birth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thyroid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ast 2 times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, adjusted for POG at birth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abdomen - previous scar/ other masses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booking and during RM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indicated done (value found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per recommended visits - 10 tim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, 7 times for multigravida at POG 40 weeks; adjusted for POG at birth.</w:t>
            </w:r>
          </w:p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If </w:t>
            </w: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total visits i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blood pressure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per recommended visits - 10 tim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, 7 times for multigravida at POG 40 weeks; adjusted for POG at birth. </w:t>
            </w:r>
          </w:p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If </w:t>
            </w: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total visits i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symphysis-fundal height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from 22 weeks onwards (include those done 1 week earlier) - 8 tim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, 5 times for multigravida at POG 40 weeks; adjusted for POG at birth.</w:t>
            </w:r>
          </w:p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If </w:t>
            </w: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total visits i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sser than this number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foetal lie and presentation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from 32 weeks onwards (include those done 1 week earlier) - 6 tim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, 4 times for multigravida at POG 40 weeks; adjusted for POG at birth. </w:t>
            </w:r>
          </w:p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If </w:t>
            </w: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total visits i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sser than this number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foetal heart auscultation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from 24 weeks onwards (include those done 1 week earlier) - 8 tim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, 5 times for multigravida at POG 40 weeks; adjusted for POG at birth. </w:t>
            </w:r>
          </w:p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If </w:t>
            </w: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total visits i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sser than this number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oedema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per recommended visits - 10 tim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, 7 times for multigravida at POG 40 weeks; adjusted for POG at birth. </w:t>
            </w:r>
          </w:p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If </w:t>
            </w: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total visits i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hysical Examination (PE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II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EALTH SCREENING (HS)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urine protein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per recommended visits - 10 tim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, 7 times for multigravida at POG 40 weeks; adjusted for POG at birth. </w:t>
            </w:r>
          </w:p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If </w:t>
            </w: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total visits i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urine sugar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per recommended visits - 10 tim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, 7 times for multigravida at POG 40 weeks; adjusted for POG at birth. </w:t>
            </w:r>
          </w:p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If </w:t>
            </w: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total visits is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ss than 10 or 7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A1369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H</w:t>
            </w:r>
            <w:r w:rsidR="00A13696">
              <w:rPr>
                <w:rFonts w:eastAsia="Times New Roman" w:cs="Arial"/>
                <w:color w:val="000000"/>
                <w:sz w:val="18"/>
                <w:szCs w:val="18"/>
              </w:rPr>
              <w:t>aemoglobin or FBC</w:t>
            </w: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50% of recommended visits - 5 tim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, 4 times for multigravida at POG 40 weeks; adjusted for POG at birth. </w:t>
            </w:r>
          </w:p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If total visits less than 5 or 4, evidence of being done at each visit is accepted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ABO </w:t>
            </w:r>
            <w:r w:rsidR="00A13696">
              <w:rPr>
                <w:rFonts w:eastAsia="Times New Roman" w:cs="Arial"/>
                <w:color w:val="000000"/>
                <w:sz w:val="18"/>
                <w:szCs w:val="18"/>
              </w:rPr>
              <w:t>blood grouping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Rhesus </w:t>
            </w:r>
            <w:r w:rsidR="00A13696">
              <w:rPr>
                <w:rFonts w:eastAsia="Times New Roman" w:cs="Arial"/>
                <w:color w:val="000000"/>
                <w:sz w:val="18"/>
                <w:szCs w:val="18"/>
              </w:rPr>
              <w:t>factor blood test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VDRL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C3D1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HIV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C3D1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Ultrasound, abdominal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least two times, including ultrasound done by other provider; acceptable if POG of 1st visit was &gt;24 weeks, and only 1 ultrasound done after 24 weeks. 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C3D1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BC3D16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once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ealth Screening (HS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III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SE MANAGEMENT (CM)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560A6C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routine medical examination (RME) by doctor - 1</w:t>
            </w:r>
            <w:r w:rsidRPr="00B97AC3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st</w:t>
            </w:r>
            <w:r w:rsidR="00A13696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A13696" w:rsidP="00A1369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Pr="00A13696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st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DB5F68"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RME at booking or by POG 24 weeks (plus 1 week acceptable).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560A6C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routine medical examination (RME) by doctor – 2</w:t>
            </w:r>
            <w:r w:rsidRPr="00B97AC3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nd</w:t>
            </w:r>
            <w:r w:rsidR="00A13696"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A13696" w:rsidP="00A1369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Pr="00A13696">
              <w:rPr>
                <w:rFonts w:eastAsia="Times New Roman" w:cs="Arial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 xml:space="preserve"> </w:t>
            </w:r>
            <w:r w:rsidR="00DB5F68" w:rsidRPr="00B97AC3">
              <w:rPr>
                <w:rFonts w:eastAsia="Times New Roman" w:cs="Arial"/>
                <w:color w:val="000000"/>
                <w:sz w:val="18"/>
                <w:szCs w:val="18"/>
              </w:rPr>
              <w:t>RME at 31-36 weeks (</w:t>
            </w:r>
            <w:r w:rsidR="00DB5F68"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 1 week is acceptable); adjusted for POG at birth.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685F5A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risk assessment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1-12 weeks; ±1 week; adjusted for initiation and POG at birth.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13-20 weeks; ±1 week; adjusted for initiation and POG at birth.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DB5F68" w:rsidRPr="00B97AC3" w:rsidTr="00B61EE6">
        <w:tc>
          <w:tcPr>
            <w:tcW w:w="4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21-28 weeks; ±1 week; adjusted for initiation and POG at birth.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DB5F68" w:rsidRPr="00B97AC3" w:rsidTr="00B61EE6">
        <w:tc>
          <w:tcPr>
            <w:tcW w:w="44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29-32 weeks; ±1 week; adjusted for initiation and POG at birth.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33-36 weeks or 33 weeks onwards; ±1 week; adjusted for initiation and POG at birth.</w:t>
            </w: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DB5F68" w:rsidRPr="00B97AC3" w:rsidTr="00B61EE6">
        <w:tc>
          <w:tcPr>
            <w:tcW w:w="4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685F5A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000837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colour </w:t>
            </w:r>
            <w:r w:rsidR="00000837">
              <w:rPr>
                <w:rFonts w:eastAsia="Times New Roman" w:cs="Arial"/>
                <w:color w:val="000000"/>
                <w:sz w:val="18"/>
                <w:szCs w:val="18"/>
              </w:rPr>
              <w:t>tagging</w:t>
            </w: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of risk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ppropriate risk tagging, compared against known risk factors/ past histor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685F5A" w:rsidRPr="00B97AC3" w:rsidTr="00094F71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5F5A" w:rsidRPr="00B97AC3" w:rsidRDefault="00685F5A" w:rsidP="00094F7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5F5A" w:rsidRPr="00B97AC3" w:rsidRDefault="00685F5A" w:rsidP="00094F7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ultrasound performed before or at 24 weeks of pregnan</w:t>
            </w:r>
            <w:r w:rsidRPr="006F1F2A">
              <w:rPr>
                <w:rFonts w:eastAsia="Times New Roman" w:cs="Arial"/>
                <w:i/>
                <w:color w:val="000000"/>
                <w:sz w:val="18"/>
                <w:szCs w:val="18"/>
              </w:rPr>
              <w:t>c</w:t>
            </w: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5F5A" w:rsidRPr="00B97AC3" w:rsidRDefault="00685F5A" w:rsidP="00094F7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 before or at POG 24 weeks (plus 1 week is acceptable), including U/S done by other provider;</w:t>
            </w:r>
          </w:p>
          <w:p w:rsidR="00685F5A" w:rsidRPr="00B97AC3" w:rsidRDefault="00685F5A" w:rsidP="00094F7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cceptable if 1st visit &gt;24 weeks in which no previous U/S done by other provider and HC did U/S at 1st visit or later;</w:t>
            </w:r>
          </w:p>
          <w:p w:rsidR="00685F5A" w:rsidRPr="00B97AC3" w:rsidRDefault="00685F5A" w:rsidP="00094F7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cceptable if 1st visit &gt;24 weeks in which U/S done by other provider previously regardless of POG.</w:t>
            </w:r>
          </w:p>
          <w:p w:rsidR="00685F5A" w:rsidRPr="00B97AC3" w:rsidRDefault="00685F5A" w:rsidP="00094F7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Not acceptable if 1st visit &gt;24 weeks and no U/S done throughout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5F5A" w:rsidRPr="00B97AC3" w:rsidRDefault="00685F5A" w:rsidP="00094F71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560A6C" w:rsidRPr="00B97AC3" w:rsidTr="00545D83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A6C" w:rsidRPr="00B97AC3" w:rsidRDefault="00560A6C" w:rsidP="00545D83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A6C" w:rsidRPr="00B97AC3" w:rsidRDefault="00560A6C" w:rsidP="00545D83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immunisation - anti-tetanus vaccination (in dose)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A6C" w:rsidRPr="00B97AC3" w:rsidRDefault="00560A6C" w:rsidP="00545D83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two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doses for </w:t>
            </w: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rimigravida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, one booster dose for multigravida (if completed 2 doses at Gravidity 1)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0A6C" w:rsidRPr="00B97AC3" w:rsidRDefault="00560A6C" w:rsidP="00545D8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560A6C" w:rsidRPr="00B97AC3" w:rsidTr="00545D83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0A6C" w:rsidRPr="00B97AC3" w:rsidRDefault="00560A6C" w:rsidP="00545D83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A6C" w:rsidRPr="00B97AC3" w:rsidRDefault="00560A6C" w:rsidP="00545D83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haematinic supplement (include folic acid or multivitamins supplements)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0A6C" w:rsidRPr="00B97AC3" w:rsidRDefault="00560A6C" w:rsidP="00545D83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gram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must</w:t>
            </w:r>
            <w:proofErr w:type="gram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be prescribed at booking to avoid missed-opportunity of taking folic acid before POG 12 weeks. 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60A6C" w:rsidRPr="00B97AC3" w:rsidRDefault="00560A6C" w:rsidP="00545D8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se Management (CM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color w:val="000000"/>
                <w:sz w:val="18"/>
                <w:szCs w:val="18"/>
              </w:rPr>
              <w:t>IV)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EALTH EDUCATION (H</w:t>
            </w: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E) </w:t>
            </w:r>
          </w:p>
          <w:p w:rsidR="00DB5F68" w:rsidRPr="00B97AC3" w:rsidRDefault="00DB5F68" w:rsidP="00A1369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(based on listing in </w:t>
            </w:r>
            <w:r w:rsidR="00A13696">
              <w:rPr>
                <w:rFonts w:eastAsia="Times New Roman" w:cs="Arial"/>
                <w:color w:val="000000"/>
                <w:sz w:val="18"/>
                <w:szCs w:val="18"/>
              </w:rPr>
              <w:t xml:space="preserve">antenatal care </w:t>
            </w: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record booklet)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 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nutritional/dietary advice - antenatal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nutritional/dietary advice - postnatal/ breastfeeding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recommendations for family planning/ contraception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preparation for birth 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A1369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birth process (</w:t>
            </w:r>
            <w:r w:rsidR="00A13696">
              <w:rPr>
                <w:rFonts w:eastAsia="Times New Roman" w:cs="Arial"/>
                <w:color w:val="000000"/>
                <w:sz w:val="18"/>
                <w:szCs w:val="18"/>
              </w:rPr>
              <w:t xml:space="preserve">signs and symptoms, </w:t>
            </w: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nd related advice)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common discomfort during pregnancy and solutions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recommendations for breastfeeding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common disorders in pregnancy</w:t>
            </w:r>
          </w:p>
        </w:tc>
        <w:tc>
          <w:tcPr>
            <w:tcW w:w="5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2 out of 5 listed topics (pregnancy induced hypertension, preeclampsia/ impending eclampsia, gestational diabetes mellitus, anaemia, bleeding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early booking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foetal development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exercise antenatal/ postnatal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newborn</w:t>
            </w:r>
            <w:proofErr w:type="spellEnd"/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 xml:space="preserve"> care, baby bathing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jaundice baby care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postnatal care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at least onc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034D2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ealth Education (H</w:t>
            </w:r>
            <w:r w:rsidR="00DB5F68"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</w:tr>
      <w:tr w:rsidR="00DB5F68" w:rsidRPr="00B97AC3" w:rsidTr="00B61EE6">
        <w:tc>
          <w:tcPr>
            <w:tcW w:w="4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AXIMUM COMPLIANCE SCOR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B5F68" w:rsidRPr="00B97AC3" w:rsidRDefault="00DB5F68" w:rsidP="00B61EE6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97A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</w:tr>
    </w:tbl>
    <w:p w:rsidR="00476837" w:rsidRDefault="00476837" w:rsidP="00164FAD"/>
    <w:sectPr w:rsidR="00476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F68"/>
    <w:rsid w:val="00000837"/>
    <w:rsid w:val="00034D28"/>
    <w:rsid w:val="00132A1C"/>
    <w:rsid w:val="00164FAD"/>
    <w:rsid w:val="00193A8A"/>
    <w:rsid w:val="00295801"/>
    <w:rsid w:val="003727BC"/>
    <w:rsid w:val="0038467C"/>
    <w:rsid w:val="00476837"/>
    <w:rsid w:val="00560A6C"/>
    <w:rsid w:val="00685F5A"/>
    <w:rsid w:val="006F1F2A"/>
    <w:rsid w:val="007A15CF"/>
    <w:rsid w:val="0084326D"/>
    <w:rsid w:val="009F57BA"/>
    <w:rsid w:val="00A13696"/>
    <w:rsid w:val="00A65265"/>
    <w:rsid w:val="00AF123E"/>
    <w:rsid w:val="00B61EE6"/>
    <w:rsid w:val="00BC3D16"/>
    <w:rsid w:val="00C35ADC"/>
    <w:rsid w:val="00DB5F68"/>
    <w:rsid w:val="00EB6A9B"/>
    <w:rsid w:val="00FF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F68"/>
    <w:pPr>
      <w:tabs>
        <w:tab w:val="left" w:pos="284"/>
      </w:tabs>
      <w:spacing w:line="288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3">
    <w:name w:val="Colorful List Accent 3"/>
    <w:basedOn w:val="ColorfulList-Accent2"/>
    <w:uiPriority w:val="72"/>
    <w:rsid w:val="00295801"/>
    <w:rPr>
      <w:rFonts w:eastAsiaTheme="minorHAnsi"/>
      <w:szCs w:val="20"/>
      <w:lang w:val="en-GB" w:eastAsia="en-US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Style3">
    <w:name w:val="Style3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ColorfulList-Accent3"/>
    <w:uiPriority w:val="59"/>
    <w:rsid w:val="00295801"/>
    <w:pPr>
      <w:spacing w:line="288" w:lineRule="auto"/>
      <w:jc w:val="left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72"/>
    <w:rsid w:val="00295801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B5F68"/>
    <w:pPr>
      <w:spacing w:line="240" w:lineRule="auto"/>
    </w:pPr>
    <w:rPr>
      <w:rFonts w:ascii="Century Gothic" w:eastAsia="Calibri" w:hAnsi="Century Gothic" w:cs="Arial"/>
      <w:b/>
      <w:bCs/>
      <w:sz w:val="16"/>
      <w:szCs w:val="18"/>
      <w:lang w:val="en-NZ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F68"/>
    <w:pPr>
      <w:tabs>
        <w:tab w:val="left" w:pos="284"/>
      </w:tabs>
      <w:spacing w:line="288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3">
    <w:name w:val="Colorful List Accent 3"/>
    <w:basedOn w:val="ColorfulList-Accent2"/>
    <w:uiPriority w:val="72"/>
    <w:rsid w:val="00295801"/>
    <w:rPr>
      <w:rFonts w:eastAsiaTheme="minorHAnsi"/>
      <w:szCs w:val="20"/>
      <w:lang w:val="en-GB" w:eastAsia="en-US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Style3">
    <w:name w:val="Style3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ColorfulList-Accent3"/>
    <w:uiPriority w:val="59"/>
    <w:rsid w:val="00295801"/>
    <w:pPr>
      <w:spacing w:line="288" w:lineRule="auto"/>
      <w:jc w:val="left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72"/>
    <w:rsid w:val="00295801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B5F68"/>
    <w:pPr>
      <w:spacing w:line="240" w:lineRule="auto"/>
    </w:pPr>
    <w:rPr>
      <w:rFonts w:ascii="Century Gothic" w:eastAsia="Calibri" w:hAnsi="Century Gothic" w:cs="Arial"/>
      <w:b/>
      <w:bCs/>
      <w:sz w:val="16"/>
      <w:szCs w:val="18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890</Words>
  <Characters>5074</Characters>
  <Application>Microsoft Office Word</Application>
  <DocSecurity>0</DocSecurity>
  <Lines>42</Lines>
  <Paragraphs>11</Paragraphs>
  <ScaleCrop>false</ScaleCrop>
  <Company/>
  <LinksUpToDate>false</LinksUpToDate>
  <CharactersWithSpaces>5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ling Yeoh</dc:creator>
  <cp:lastModifiedBy>Pingling Yeoh</cp:lastModifiedBy>
  <cp:revision>15</cp:revision>
  <dcterms:created xsi:type="dcterms:W3CDTF">2015-04-28T14:46:00Z</dcterms:created>
  <dcterms:modified xsi:type="dcterms:W3CDTF">2015-07-19T12:01:00Z</dcterms:modified>
</cp:coreProperties>
</file>